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ECF48" w14:textId="07D3B01E" w:rsidR="00C870C8" w:rsidRDefault="00C870C8" w:rsidP="00C870C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MATERIAL S0 </w:t>
      </w:r>
    </w:p>
    <w:p w14:paraId="68431337" w14:textId="77777777" w:rsidR="00FB7130" w:rsidRDefault="00FB7130" w:rsidP="00C870C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F83008" w14:textId="57A82967" w:rsidR="00C870C8" w:rsidRDefault="00DB2FA2" w:rsidP="006128C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6128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r w:rsidR="006128CA" w:rsidRPr="0001722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ATERIALS AND METHODS</w:t>
      </w:r>
      <w:r w:rsidR="006128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CTION</w:t>
      </w:r>
    </w:p>
    <w:p w14:paraId="0EC4D3A0" w14:textId="4FF20075" w:rsidR="00C870C8" w:rsidRPr="00AF0C99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Download and Quality Control of sequencing </w:t>
      </w:r>
      <w:proofErr w:type="gramStart"/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data</w:t>
      </w:r>
      <w:proofErr w:type="gramEnd"/>
    </w:p>
    <w:p w14:paraId="3324D832" w14:textId="2786D553" w:rsidR="00AF0C99" w:rsidRPr="00BC5000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Raw sequencing data for human plasma small RNA were downloaded from NCBI-SRA 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>[1],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using the SRA-Toolkit suite (https://trace.ncbi.nlm.nih.gov/Traces/sra/sra.cgi?view=software and the SRA Toolkit Development Team). A total of 380 sequencing experiments from 5 different projects (i.e., PRJNA299307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2]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; PRJNA637898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3]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; PRJNA779718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4]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; PRJNA593788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5]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; PRJNA735638 (unpublished)) were considered. Quality control of the </w:t>
      </w:r>
      <w:proofErr w:type="spellStart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FastQ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files was performed using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FastQC</w:t>
      </w:r>
      <w:proofErr w:type="spellEnd"/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6]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Reads were then trimmed using Trim Galore (https://github.com/FelixKrueger/TrimGalore) (keeping only reads ranging from 18 to 26 nucleotides in length) and checked again for quality.</w:t>
      </w:r>
    </w:p>
    <w:p w14:paraId="3E362C76" w14:textId="77777777" w:rsidR="00C870C8" w:rsidRPr="00AF0C99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Removal of human sequences</w:t>
      </w:r>
    </w:p>
    <w:p w14:paraId="3F549232" w14:textId="7EB21DA6" w:rsidR="00C870C8" w:rsidRPr="00BC5000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5000">
        <w:rPr>
          <w:rFonts w:ascii="Times New Roman" w:hAnsi="Times New Roman" w:cs="Times New Roman"/>
          <w:sz w:val="24"/>
          <w:szCs w:val="24"/>
          <w:lang w:val="en-GB"/>
        </w:rPr>
        <w:t>To exclude human sequences, reads were filtered on human known miRNAs, human genome, human extra-chromosomal regions, and human cDNA using Bowtie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7]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Reference data was downloaded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miRBase</w:t>
      </w:r>
      <w:proofErr w:type="spellEnd"/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https://www.mirbase.org/) and </w:t>
      </w:r>
      <w:proofErr w:type="spellStart"/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>Ensembl</w:t>
      </w:r>
      <w:proofErr w:type="spellEnd"/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TP website (release 107; http://ftp.ensembl.org/pub/release-107/). To provide maximum stringency, no mismatch was allowed in the first 20 positions (full sequence when sequence length is less than 20) and reads with multiple alignments were discarded.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Reads that failed to align to all the above references were temporarily considered non-human and, therefore, maintained for subsequent steps of analysis.</w:t>
      </w:r>
    </w:p>
    <w:p w14:paraId="2A794E26" w14:textId="77777777" w:rsidR="00C870C8" w:rsidRPr="00AF0C99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Identification of putative </w:t>
      </w:r>
      <w:proofErr w:type="spellStart"/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miRNAs</w:t>
      </w:r>
      <w:proofErr w:type="spellEnd"/>
    </w:p>
    <w:p w14:paraId="0AB7D44F" w14:textId="77777777" w:rsidR="00C870C8" w:rsidRPr="00BC5000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The genomes of 10 plant species, 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>selected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among those available, well-annotated, and presenting a role in human diet, were downloaded from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Ensembl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Plants (release 54; http://ftp.ensemblgenomes.org/pub/plants/release-54/). Those were: 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eta vulgaris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L. (Beet)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Brassica </w:t>
      </w:r>
      <w:proofErr w:type="spellStart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rapa</w:t>
      </w:r>
      <w:proofErr w:type="spellEnd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L. (Turnip)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Daucus carota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L. (Carrot)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Glycine max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(L.) Merrill (Soy)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Oryza sativa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L. (Rice)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Phaseolus vulgaris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L. (Bean)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Solanum </w:t>
      </w:r>
      <w:proofErr w:type="spellStart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lycopersicum</w:t>
      </w:r>
      <w:proofErr w:type="spellEnd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L. (Tomato)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Solanum tuberosum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L. (Potato)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Vitis vinifera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L. (Grape), 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rabidopsis thaliana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(L.)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Heynh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(Thale cress). Previously filtered reads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ere aligned to the selected plant genomes using Bowtie, with the same settings used for human references. Alignments were stored in SAM files. A Python script was employed (see Data Availability Statement) to identify only the reads aligning in regions annotated as 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miRNA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pre-miRNA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. These reads were temporarily considered putative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s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and subjected to next analysis.</w:t>
      </w:r>
    </w:p>
    <w:p w14:paraId="49589FA2" w14:textId="77777777" w:rsidR="00C870C8" w:rsidRPr="00AF0C99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proofErr w:type="spellStart"/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miRNAs</w:t>
      </w:r>
      <w:proofErr w:type="spellEnd"/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validation</w:t>
      </w:r>
    </w:p>
    <w:p w14:paraId="67F0E7E2" w14:textId="0A14A55C" w:rsidR="00C870C8" w:rsidRPr="00BC5000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To reduce the possibility of misidentification, putative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s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were aligned to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miRBase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accessions and human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RefSeq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mRNAs using BLAST+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8]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. For each of them, the best matches against plant miRNAs, human miRNAs, other organisms’ miRNAs, and human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RefSeq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mRNAs were extracted and analysed.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Bitscore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is the measure used to evaluate the alignments quality, as it is independent of the database size. Putative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s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which showed a perfect match to portions of human mRNAs were discarded. Afterwards, sequences with the highest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Bitscores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(being those matching with known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s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) were kept, while the others were discarded. Sequences passing this filtering stage were considered putative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s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and their average amount across all sequencing experiments was reported as Reads per Million (RPM).</w:t>
      </w:r>
    </w:p>
    <w:p w14:paraId="1FFCC7BC" w14:textId="77777777" w:rsidR="00C870C8" w:rsidRPr="00AF0C99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Cluster analysis</w:t>
      </w:r>
    </w:p>
    <w:p w14:paraId="3F8729B9" w14:textId="196F4D74" w:rsidR="00C870C8" w:rsidRPr="00BC5000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C5000">
        <w:rPr>
          <w:rFonts w:ascii="Times New Roman" w:hAnsi="Times New Roman" w:cs="Times New Roman"/>
          <w:sz w:val="24"/>
          <w:szCs w:val="24"/>
          <w:lang w:val="en-GB"/>
        </w:rPr>
        <w:t>In order to</w:t>
      </w:r>
      <w:proofErr w:type="gram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perform a cluster analysis on the verified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s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for each sequencing experiment, two different matrices were generated: I) a 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presence-absence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matrix, in which the presence of each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in a specific sequencing experiment was encoded as 1 while its absence as 0; II) a 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counts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matrix, where the normalized count of each verified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was reported for each individual present in the experiment. In this second analysis, counts were normalized using the </w:t>
      </w:r>
      <w:proofErr w:type="spellStart"/>
      <w:proofErr w:type="gramStart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MinMaxScaler</w:t>
      </w:r>
      <w:proofErr w:type="spellEnd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(</w:t>
      </w:r>
      <w:proofErr w:type="gramEnd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)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function from the </w:t>
      </w:r>
      <w:proofErr w:type="spellStart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sklearn.preprocessing</w:t>
      </w:r>
      <w:proofErr w:type="spellEnd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>module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9]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. By this way, the highest count for each experiment was set to 1, the lowest to 0, and the others scaled accordingly. The two matrices were then used to perform a clustering with a Python script, by </w:t>
      </w:r>
      <w:proofErr w:type="spellStart"/>
      <w:proofErr w:type="gramStart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hierarchy.linkage</w:t>
      </w:r>
      <w:proofErr w:type="spellEnd"/>
      <w:proofErr w:type="gramEnd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()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proofErr w:type="spellStart"/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scipy.cluster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module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10]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. Using this function, Ward algorithm for variance minimization was used as linkage criterion 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>[11]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and distance measure was set on Euclidean. Data from these matrices was extracted and further processed as follows: groups of experiments were tested for over-representation of sequencing projects in each 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group; groups of sequences were tested for the presence of a </w:t>
      </w:r>
      <w:r w:rsidRPr="00BC5000">
        <w:rPr>
          <w:rFonts w:ascii="Times New Roman" w:hAnsi="Times New Roman" w:cs="Times New Roman"/>
          <w:i/>
          <w:sz w:val="24"/>
          <w:szCs w:val="24"/>
          <w:lang w:val="en-GB"/>
        </w:rPr>
        <w:t>consensus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sequence in every single group. Sequencing experiments showing no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were excluded from cluster analysis.</w:t>
      </w:r>
    </w:p>
    <w:p w14:paraId="3F58816A" w14:textId="77777777" w:rsidR="00C870C8" w:rsidRPr="00AF0C99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arget prediction and functional analysis</w:t>
      </w:r>
    </w:p>
    <w:p w14:paraId="416985DE" w14:textId="48BD0D86" w:rsidR="00C870C8" w:rsidRPr="00BC5000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The list of verified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miRNAs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was used as input for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psRNATarget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>[12]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o identify their possible human mRNA targets. The resulting target genes were then fed to </w:t>
      </w:r>
      <w:proofErr w:type="gramStart"/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>g:Profiler</w:t>
      </w:r>
      <w:proofErr w:type="gramEnd"/>
      <w:r w:rsidR="00BA073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>[13]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For evaluating human Gene Ontology (GO) term enrichment, we focused on biological process and molecular function categories potentially affected by the presence of the putative </w:t>
      </w:r>
      <w:proofErr w:type="spellStart"/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>pmiRNAs</w:t>
      </w:r>
      <w:proofErr w:type="spellEnd"/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the consumers. Both tools were used with default options, except for “Term size” in </w:t>
      </w:r>
      <w:proofErr w:type="gramStart"/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>g:Profiler</w:t>
      </w:r>
      <w:proofErr w:type="gramEnd"/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>, which was set between 50 and 500.</w:t>
      </w:r>
    </w:p>
    <w:p w14:paraId="08415EA2" w14:textId="77777777" w:rsidR="00C870C8" w:rsidRPr="00AF0C99" w:rsidRDefault="00C870C8" w:rsidP="00FB7130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AF0C9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Consensus sequence calculation</w:t>
      </w:r>
    </w:p>
    <w:p w14:paraId="4ED81D2E" w14:textId="1EB5AFA7" w:rsidR="00C870C8" w:rsidRDefault="00C870C8" w:rsidP="00FB71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To extract a </w:t>
      </w:r>
      <w:r w:rsidRPr="00BC5000">
        <w:rPr>
          <w:rFonts w:ascii="Times New Roman" w:hAnsi="Times New Roman" w:cs="Times New Roman"/>
          <w:i/>
          <w:iCs/>
          <w:sz w:val="24"/>
          <w:szCs w:val="24"/>
          <w:lang w:val="en-GB"/>
        </w:rPr>
        <w:t>consensus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region from the selected sets of sequences, multiple alignment was performed by MUSCLE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14]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through a </w:t>
      </w:r>
      <w:proofErr w:type="spellStart"/>
      <w:r w:rsidRPr="00BC5000">
        <w:rPr>
          <w:rFonts w:ascii="Times New Roman" w:hAnsi="Times New Roman" w:cs="Times New Roman"/>
          <w:sz w:val="24"/>
          <w:szCs w:val="24"/>
          <w:lang w:val="en-GB"/>
        </w:rPr>
        <w:t>Biopython</w:t>
      </w:r>
      <w:proofErr w:type="spellEnd"/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script</w:t>
      </w:r>
      <w:r w:rsidR="00BA073A">
        <w:rPr>
          <w:rFonts w:ascii="Times New Roman" w:hAnsi="Times New Roman" w:cs="Times New Roman"/>
          <w:sz w:val="24"/>
          <w:szCs w:val="24"/>
          <w:lang w:val="en-GB"/>
        </w:rPr>
        <w:t xml:space="preserve"> [15]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BC5000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Consensus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equences were calculated using the </w:t>
      </w:r>
      <w:proofErr w:type="spellStart"/>
      <w:r w:rsidRPr="00BC5000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gap_</w:t>
      </w:r>
      <w:proofErr w:type="gramStart"/>
      <w:r w:rsidRPr="00BC5000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consensus</w:t>
      </w:r>
      <w:proofErr w:type="spellEnd"/>
      <w:r w:rsidRPr="00BC5000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(</w:t>
      </w:r>
      <w:proofErr w:type="gramEnd"/>
      <w:r w:rsidRPr="00BC5000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)</w:t>
      </w:r>
      <w:r w:rsidRPr="00BC500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ethod, with a threshold of 0.7.</w:t>
      </w:r>
      <w:r w:rsidRPr="00BC50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0D64994" w14:textId="77777777" w:rsidR="00277ADD" w:rsidRDefault="00277ADD" w:rsidP="00AF0C9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1B0AB7" w14:textId="05DD0E83" w:rsidR="00345265" w:rsidRDefault="00DB2FA2" w:rsidP="00FB71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6128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r w:rsidR="006128CA" w:rsidRPr="003452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FERENCE </w:t>
      </w:r>
      <w:r w:rsidR="006128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IST OF THE </w:t>
      </w:r>
      <w:r w:rsidR="006128CA" w:rsidRPr="0001722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ATERIALS AND METHODS</w:t>
      </w:r>
      <w:r w:rsidR="006128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128CA" w:rsidRPr="00345265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</w:t>
      </w:r>
    </w:p>
    <w:p w14:paraId="7624D8B5" w14:textId="5D771E2B" w:rsidR="00A0057C" w:rsidRDefault="00A0057C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057C">
        <w:rPr>
          <w:rFonts w:ascii="Times New Roman" w:hAnsi="Times New Roman" w:cs="Times New Roman"/>
          <w:sz w:val="24"/>
          <w:szCs w:val="24"/>
          <w:lang w:val="en-GB"/>
        </w:rPr>
        <w:t xml:space="preserve">Leinonen R, Sugawara H, Shumway M, International Nucleotide Sequence Database Collaboration (2011) The sequence read archive. Nucleic Acids Res </w:t>
      </w:r>
      <w:proofErr w:type="gramStart"/>
      <w:r w:rsidRPr="00A0057C">
        <w:rPr>
          <w:rFonts w:ascii="Times New Roman" w:hAnsi="Times New Roman" w:cs="Times New Roman"/>
          <w:sz w:val="24"/>
          <w:szCs w:val="24"/>
          <w:lang w:val="en-GB"/>
        </w:rPr>
        <w:t>39:D</w:t>
      </w:r>
      <w:proofErr w:type="gramEnd"/>
      <w:r w:rsidRPr="00A0057C">
        <w:rPr>
          <w:rFonts w:ascii="Times New Roman" w:hAnsi="Times New Roman" w:cs="Times New Roman"/>
          <w:sz w:val="24"/>
          <w:szCs w:val="24"/>
          <w:lang w:val="en-GB"/>
        </w:rPr>
        <w:t xml:space="preserve">19-21. </w:t>
      </w:r>
      <w:hyperlink r:id="rId7" w:history="1">
        <w:r w:rsidR="000C7111"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1093/nar/gkq1019</w:t>
        </w:r>
      </w:hyperlink>
    </w:p>
    <w:p w14:paraId="2EE7A052" w14:textId="408CCC1E" w:rsidR="000C7111" w:rsidRDefault="000C7111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Stefanizzi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FM, Nielsen N, Zhang L, Dankiewicz J, Stammet P, Gilje P,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Erlinge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D, Hassager C, Wise MP, Kuiper M, Friberg H, Devaux Y, Salgado-Somoza A (2020) Circulating levels of brain-enriched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micrornas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correlate with neuron specific enolase after cardiac arrest—a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substudy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of the target temperature management trial. </w:t>
      </w:r>
      <w:r w:rsidR="00277ADD">
        <w:rPr>
          <w:rFonts w:ascii="Times New Roman" w:hAnsi="Times New Roman" w:cs="Times New Roman"/>
          <w:sz w:val="24"/>
          <w:szCs w:val="24"/>
          <w:lang w:val="en-GB"/>
        </w:rPr>
        <w:t>Int</w:t>
      </w:r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J Mol Sci 21:4353. </w:t>
      </w:r>
      <w:hyperlink r:id="rId8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3390/ijms21124353</w:t>
        </w:r>
      </w:hyperlink>
    </w:p>
    <w:p w14:paraId="77D5772F" w14:textId="58F0D10A" w:rsidR="000C7111" w:rsidRDefault="000C7111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711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ang X-J, Gao J, Wang Z, Yu Q (2021) Identification of a potentially functional microRNA–mRNA regulatory network in lung adenocarcinoma using a bioinformatics analysis. Frontiers in Cell </w:t>
      </w:r>
      <w:r w:rsidR="00277AD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ev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Biol</w:t>
      </w:r>
      <w:proofErr w:type="spellEnd"/>
      <w:r w:rsidR="00277A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9. </w:t>
      </w:r>
      <w:hyperlink r:id="rId9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3389/fcell.2021.641840</w:t>
        </w:r>
      </w:hyperlink>
    </w:p>
    <w:p w14:paraId="3B22EA0E" w14:textId="44CA4A06" w:rsidR="000C7111" w:rsidRDefault="000C7111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7111">
        <w:rPr>
          <w:rFonts w:ascii="Times New Roman" w:hAnsi="Times New Roman" w:cs="Times New Roman"/>
          <w:sz w:val="24"/>
          <w:szCs w:val="24"/>
          <w:lang w:val="en-GB"/>
        </w:rPr>
        <w:t>Yang C-K, Hsu H-C, Liu Y-H, Tsai W-S, Ma C-P, Chen Y-T, Tan BC-M, Lai Y-Y, Chang IY-F, Yang C, Yang C-Y, Yu J-S, Liu H (2022) EV-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miRome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>-wide profiling uncovers miR-320c for detecting metastatic colorectal cancer and monitoring the therapeutic response. Cell Oncol</w:t>
      </w:r>
      <w:r w:rsidR="00277A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45:621–638. </w:t>
      </w:r>
      <w:hyperlink r:id="rId10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1007/s13402-022-00688-3</w:t>
        </w:r>
      </w:hyperlink>
    </w:p>
    <w:p w14:paraId="0D487DFC" w14:textId="75AA8FD0" w:rsidR="000C7111" w:rsidRDefault="000C7111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Franco S,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Buccione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Pluvinet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R, Mothe B, Ruiz L,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Nevot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M, Jordan-Paiz A, Ramos L,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Aussó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S, Morillas RM,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Sumoy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L, Martinez MA, Tural C (2018) Large-scale screening of circulating microRNAs in individuals with HIV-1 mono-infections reveals specific liver damage signatures.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Antivir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Res 155:106–114. </w:t>
      </w:r>
      <w:hyperlink r:id="rId11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1016/j.antiviral.2018.05.008</w:t>
        </w:r>
      </w:hyperlink>
    </w:p>
    <w:p w14:paraId="414D79B5" w14:textId="1604614F" w:rsidR="000C7111" w:rsidRDefault="000C7111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Andrews S (2010)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FastQC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: a quality control tool for high throughput sequence data.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Babraham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Bioinformatics,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Babraham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Institute, Cambridge, United Kingdom.</w:t>
      </w:r>
    </w:p>
    <w:p w14:paraId="4115C920" w14:textId="55460D57" w:rsidR="000C7111" w:rsidRDefault="000C7111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Langmead B, Trapnell C, Pop M, Salzberg SL (2009) Ultrafast and memory-efficient alignment of short DNA sequences to the human genome. Genome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Biol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0C7111">
        <w:rPr>
          <w:rFonts w:ascii="Times New Roman" w:hAnsi="Times New Roman" w:cs="Times New Roman"/>
          <w:sz w:val="24"/>
          <w:szCs w:val="24"/>
          <w:lang w:val="en-GB"/>
        </w:rPr>
        <w:t>10:R</w:t>
      </w:r>
      <w:proofErr w:type="gram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25. </w:t>
      </w:r>
      <w:hyperlink r:id="rId12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1186/gb-2009-10-3-r25</w:t>
        </w:r>
      </w:hyperlink>
    </w:p>
    <w:p w14:paraId="398B813F" w14:textId="2DBE9CE2" w:rsidR="00D37E54" w:rsidRDefault="000C7111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Camacho C,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Coulouris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G, Avagyan V, Ma N, Papadopoulos J, Bealer K, Madden TL (2009) BLAST+: architecture and applications. BMC </w:t>
      </w:r>
      <w:proofErr w:type="spellStart"/>
      <w:r w:rsidRPr="000C7111">
        <w:rPr>
          <w:rFonts w:ascii="Times New Roman" w:hAnsi="Times New Roman" w:cs="Times New Roman"/>
          <w:sz w:val="24"/>
          <w:szCs w:val="24"/>
          <w:lang w:val="en-GB"/>
        </w:rPr>
        <w:t>Bioinform</w:t>
      </w:r>
      <w:proofErr w:type="spellEnd"/>
      <w:r w:rsidRPr="000C7111">
        <w:rPr>
          <w:rFonts w:ascii="Times New Roman" w:hAnsi="Times New Roman" w:cs="Times New Roman"/>
          <w:sz w:val="24"/>
          <w:szCs w:val="24"/>
          <w:lang w:val="en-GB"/>
        </w:rPr>
        <w:t xml:space="preserve"> 10:421. </w:t>
      </w:r>
      <w:hyperlink r:id="rId13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1186/1471-2105-10-421</w:t>
        </w:r>
      </w:hyperlink>
    </w:p>
    <w:p w14:paraId="48F45294" w14:textId="33A27DF3" w:rsidR="00D37E54" w:rsidRPr="00D37E54" w:rsidRDefault="000C7111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7E54">
        <w:rPr>
          <w:rFonts w:ascii="Times New Roman" w:hAnsi="Times New Roman" w:cs="Times New Roman"/>
          <w:sz w:val="24"/>
          <w:szCs w:val="24"/>
          <w:lang w:val="en-GB"/>
        </w:rPr>
        <w:t xml:space="preserve">Pedregosa F, </w:t>
      </w:r>
      <w:proofErr w:type="spellStart"/>
      <w:r w:rsidRPr="00D37E54">
        <w:rPr>
          <w:rFonts w:ascii="Times New Roman" w:hAnsi="Times New Roman" w:cs="Times New Roman"/>
          <w:sz w:val="24"/>
          <w:szCs w:val="24"/>
          <w:lang w:val="en-GB"/>
        </w:rPr>
        <w:t>Varoquaux</w:t>
      </w:r>
      <w:proofErr w:type="spellEnd"/>
      <w:r w:rsidRPr="00D37E54">
        <w:rPr>
          <w:rFonts w:ascii="Times New Roman" w:hAnsi="Times New Roman" w:cs="Times New Roman"/>
          <w:sz w:val="24"/>
          <w:szCs w:val="24"/>
          <w:lang w:val="en-GB"/>
        </w:rPr>
        <w:t xml:space="preserve"> G, </w:t>
      </w:r>
      <w:proofErr w:type="spellStart"/>
      <w:r w:rsidRPr="00D37E54">
        <w:rPr>
          <w:rFonts w:ascii="Times New Roman" w:hAnsi="Times New Roman" w:cs="Times New Roman"/>
          <w:sz w:val="24"/>
          <w:szCs w:val="24"/>
          <w:lang w:val="en-GB"/>
        </w:rPr>
        <w:t>Gramfort</w:t>
      </w:r>
      <w:proofErr w:type="spellEnd"/>
      <w:r w:rsidRPr="00D37E54">
        <w:rPr>
          <w:rFonts w:ascii="Times New Roman" w:hAnsi="Times New Roman" w:cs="Times New Roman"/>
          <w:sz w:val="24"/>
          <w:szCs w:val="24"/>
          <w:lang w:val="en-GB"/>
        </w:rPr>
        <w:t xml:space="preserve"> A, Michel V, Thirion B, Grisel O, Blondel M, </w:t>
      </w:r>
      <w:proofErr w:type="spellStart"/>
      <w:r w:rsidRPr="00D37E54">
        <w:rPr>
          <w:rFonts w:ascii="Times New Roman" w:hAnsi="Times New Roman" w:cs="Times New Roman"/>
          <w:sz w:val="24"/>
          <w:szCs w:val="24"/>
          <w:lang w:val="en-GB"/>
        </w:rPr>
        <w:t>Prettenhofer</w:t>
      </w:r>
      <w:proofErr w:type="spellEnd"/>
      <w:r w:rsidRPr="00D37E54">
        <w:rPr>
          <w:rFonts w:ascii="Times New Roman" w:hAnsi="Times New Roman" w:cs="Times New Roman"/>
          <w:sz w:val="24"/>
          <w:szCs w:val="24"/>
          <w:lang w:val="en-GB"/>
        </w:rPr>
        <w:t xml:space="preserve"> P, Weiss R, Dubourg V, Vanderplas J, Passos A, </w:t>
      </w:r>
      <w:proofErr w:type="spellStart"/>
      <w:r w:rsidRPr="00D37E54">
        <w:rPr>
          <w:rFonts w:ascii="Times New Roman" w:hAnsi="Times New Roman" w:cs="Times New Roman"/>
          <w:sz w:val="24"/>
          <w:szCs w:val="24"/>
          <w:lang w:val="en-GB"/>
        </w:rPr>
        <w:t>Cournapeau</w:t>
      </w:r>
      <w:proofErr w:type="spellEnd"/>
      <w:r w:rsidRPr="00D37E54">
        <w:rPr>
          <w:rFonts w:ascii="Times New Roman" w:hAnsi="Times New Roman" w:cs="Times New Roman"/>
          <w:sz w:val="24"/>
          <w:szCs w:val="24"/>
          <w:lang w:val="en-GB"/>
        </w:rPr>
        <w:t xml:space="preserve"> D, Brucher M, Perrot M, </w:t>
      </w:r>
      <w:proofErr w:type="spellStart"/>
      <w:r w:rsidRPr="00D37E54">
        <w:rPr>
          <w:rFonts w:ascii="Times New Roman" w:hAnsi="Times New Roman" w:cs="Times New Roman"/>
          <w:sz w:val="24"/>
          <w:szCs w:val="24"/>
          <w:lang w:val="en-GB"/>
        </w:rPr>
        <w:t>Duchesnay</w:t>
      </w:r>
      <w:proofErr w:type="spellEnd"/>
      <w:r w:rsidRPr="00D37E54">
        <w:rPr>
          <w:rFonts w:ascii="Times New Roman" w:hAnsi="Times New Roman" w:cs="Times New Roman"/>
          <w:sz w:val="24"/>
          <w:szCs w:val="24"/>
          <w:lang w:val="en-GB"/>
        </w:rPr>
        <w:t xml:space="preserve"> E (2011) Scikit-learn: machine learning in Python. </w:t>
      </w:r>
      <w:r w:rsidR="00277ADD">
        <w:rPr>
          <w:rFonts w:ascii="Times New Roman" w:hAnsi="Times New Roman" w:cs="Times New Roman"/>
          <w:sz w:val="24"/>
          <w:szCs w:val="24"/>
          <w:lang w:val="en-GB"/>
        </w:rPr>
        <w:t>J</w:t>
      </w:r>
      <w:r w:rsidRPr="00D37E54">
        <w:rPr>
          <w:rFonts w:ascii="Times New Roman" w:hAnsi="Times New Roman" w:cs="Times New Roman"/>
          <w:sz w:val="24"/>
          <w:szCs w:val="24"/>
          <w:lang w:val="en-GB"/>
        </w:rPr>
        <w:t xml:space="preserve"> Mach Learn Res 12:2825–2830.</w:t>
      </w:r>
      <w:r w:rsidR="00D37E54" w:rsidRPr="00D37E5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3B3AA1F8" w14:textId="50967474" w:rsidR="00D37E54" w:rsidRPr="00D37E54" w:rsidRDefault="00D37E54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7E5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Virtanen P, </w:t>
      </w:r>
      <w:proofErr w:type="spellStart"/>
      <w:r w:rsidRPr="00D37E54">
        <w:rPr>
          <w:rFonts w:ascii="Times New Roman" w:eastAsia="Times New Roman" w:hAnsi="Times New Roman" w:cs="Times New Roman"/>
          <w:sz w:val="24"/>
          <w:szCs w:val="24"/>
          <w:lang w:val="en-GB"/>
        </w:rPr>
        <w:t>Gommers</w:t>
      </w:r>
      <w:proofErr w:type="spellEnd"/>
      <w:r w:rsidRPr="00D37E5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, Oliphant TE, Haberland M, Reddy T, </w:t>
      </w:r>
      <w:proofErr w:type="spellStart"/>
      <w:r w:rsidRPr="00D37E54">
        <w:rPr>
          <w:rFonts w:ascii="Times New Roman" w:eastAsia="Times New Roman" w:hAnsi="Times New Roman" w:cs="Times New Roman"/>
          <w:sz w:val="24"/>
          <w:szCs w:val="24"/>
          <w:lang w:val="en-GB"/>
        </w:rPr>
        <w:t>Cournapeau</w:t>
      </w:r>
      <w:proofErr w:type="spellEnd"/>
      <w:r w:rsidRPr="00D37E5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D37E54">
        <w:rPr>
          <w:rFonts w:ascii="Times New Roman" w:eastAsia="Times New Roman" w:hAnsi="Times New Roman" w:cs="Times New Roman"/>
          <w:sz w:val="24"/>
          <w:szCs w:val="24"/>
          <w:lang w:val="en-GB"/>
        </w:rPr>
        <w:t>Burovski</w:t>
      </w:r>
      <w:proofErr w:type="spellEnd"/>
      <w:r w:rsidRPr="00D37E5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, Peterson P, Weckesser W, Bright J, van der Walt SJ, Brett M, Wilson J, Millman KJ, Mayorov N, Nelson ARJ, Jones E, Kern R, Larson E, … Vázquez-Baeza Y (2020) SciPy 1.0: fundamental </w:t>
      </w:r>
      <w:r w:rsidRPr="00D37E54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algorithms for scientific computing in Python. Nat Methods 17:261–272. </w:t>
      </w:r>
      <w:hyperlink r:id="rId14" w:history="1">
        <w:r w:rsidRPr="00FE5EC8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en-GB"/>
          </w:rPr>
          <w:t>https://doi.org/10.1038/s41592-019-0686-2</w:t>
        </w:r>
      </w:hyperlink>
    </w:p>
    <w:p w14:paraId="02641052" w14:textId="29556438" w:rsidR="000C7111" w:rsidRDefault="00F441C8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Ward </w:t>
      </w:r>
      <w:proofErr w:type="spellStart"/>
      <w:r w:rsidRPr="00F441C8">
        <w:rPr>
          <w:rFonts w:ascii="Times New Roman" w:hAnsi="Times New Roman" w:cs="Times New Roman"/>
          <w:sz w:val="24"/>
          <w:szCs w:val="24"/>
          <w:lang w:val="en-GB"/>
        </w:rPr>
        <w:t>JrJH</w:t>
      </w:r>
      <w:proofErr w:type="spellEnd"/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 (1963) Hierarchical grouping to optimize an objective function. </w:t>
      </w:r>
      <w:r w:rsidR="00277ADD">
        <w:rPr>
          <w:rFonts w:ascii="Times New Roman" w:hAnsi="Times New Roman" w:cs="Times New Roman"/>
          <w:sz w:val="24"/>
          <w:szCs w:val="24"/>
          <w:lang w:val="en-GB"/>
        </w:rPr>
        <w:t>J</w:t>
      </w:r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 Am Stat Assoc</w:t>
      </w:r>
      <w:r w:rsidR="00277A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41C8">
        <w:rPr>
          <w:rFonts w:ascii="Times New Roman" w:hAnsi="Times New Roman" w:cs="Times New Roman"/>
          <w:sz w:val="24"/>
          <w:szCs w:val="24"/>
          <w:lang w:val="en-GB"/>
        </w:rPr>
        <w:t>58:236–244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5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www.jstor.org/stable/2282967</w:t>
        </w:r>
      </w:hyperlink>
    </w:p>
    <w:p w14:paraId="04BE6C6D" w14:textId="4A205C15" w:rsidR="00F441C8" w:rsidRDefault="00F441C8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Dai X, Zhuang Z, Zhao PX (2018) </w:t>
      </w:r>
      <w:proofErr w:type="spellStart"/>
      <w:r w:rsidRPr="00F441C8">
        <w:rPr>
          <w:rFonts w:ascii="Times New Roman" w:hAnsi="Times New Roman" w:cs="Times New Roman"/>
          <w:sz w:val="24"/>
          <w:szCs w:val="24"/>
          <w:lang w:val="en-GB"/>
        </w:rPr>
        <w:t>psRNATarget</w:t>
      </w:r>
      <w:proofErr w:type="spellEnd"/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: a plant small RNA target analysis server (2017 release). Nucleic Acids Res </w:t>
      </w:r>
      <w:proofErr w:type="gramStart"/>
      <w:r w:rsidRPr="00F441C8">
        <w:rPr>
          <w:rFonts w:ascii="Times New Roman" w:hAnsi="Times New Roman" w:cs="Times New Roman"/>
          <w:sz w:val="24"/>
          <w:szCs w:val="24"/>
          <w:lang w:val="en-GB"/>
        </w:rPr>
        <w:t>46:W</w:t>
      </w:r>
      <w:proofErr w:type="gramEnd"/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49–W54. </w:t>
      </w:r>
      <w:hyperlink r:id="rId16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1093/nar/gky316</w:t>
        </w:r>
      </w:hyperlink>
    </w:p>
    <w:p w14:paraId="0AE8711A" w14:textId="26C96B78" w:rsidR="00F441C8" w:rsidRDefault="00F441C8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441C8">
        <w:rPr>
          <w:rFonts w:ascii="Times New Roman" w:hAnsi="Times New Roman" w:cs="Times New Roman"/>
          <w:sz w:val="24"/>
          <w:szCs w:val="24"/>
          <w:lang w:val="en-GB"/>
        </w:rPr>
        <w:t>Raudvere</w:t>
      </w:r>
      <w:proofErr w:type="spellEnd"/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 U, Kolberg L, Kuzmin I, Arak T, Adler P, Peterson H, Vilo J (2019) </w:t>
      </w:r>
      <w:proofErr w:type="gramStart"/>
      <w:r w:rsidRPr="00F441C8">
        <w:rPr>
          <w:rFonts w:ascii="Times New Roman" w:hAnsi="Times New Roman" w:cs="Times New Roman"/>
          <w:sz w:val="24"/>
          <w:szCs w:val="24"/>
          <w:lang w:val="en-GB"/>
        </w:rPr>
        <w:t>g:Profiler</w:t>
      </w:r>
      <w:proofErr w:type="gramEnd"/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: a web server for functional enrichment analysis and conversions of gene lists (2019 update). Nucleic Acids Res </w:t>
      </w:r>
      <w:proofErr w:type="gramStart"/>
      <w:r w:rsidRPr="00F441C8">
        <w:rPr>
          <w:rFonts w:ascii="Times New Roman" w:hAnsi="Times New Roman" w:cs="Times New Roman"/>
          <w:sz w:val="24"/>
          <w:szCs w:val="24"/>
          <w:lang w:val="en-GB"/>
        </w:rPr>
        <w:t>47:W</w:t>
      </w:r>
      <w:proofErr w:type="gramEnd"/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191–W198. </w:t>
      </w:r>
      <w:hyperlink r:id="rId17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1093/nar/gkz369</w:t>
        </w:r>
      </w:hyperlink>
    </w:p>
    <w:p w14:paraId="0EB4BF75" w14:textId="51C58B5E" w:rsidR="00F441C8" w:rsidRDefault="00F441C8" w:rsidP="00FB7130">
      <w:pPr>
        <w:pStyle w:val="Paragrafoelenco"/>
        <w:numPr>
          <w:ilvl w:val="0"/>
          <w:numId w:val="1"/>
        </w:num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41C8">
        <w:rPr>
          <w:rFonts w:ascii="Times New Roman" w:hAnsi="Times New Roman" w:cs="Times New Roman"/>
          <w:sz w:val="24"/>
          <w:szCs w:val="24"/>
          <w:lang w:val="en-GB"/>
        </w:rPr>
        <w:t xml:space="preserve">Edgar RC (2004) MUSCLE: multiple sequence alignment with high accuracy and high throughput. Nucleic Acids Res 32:1792–1797. </w:t>
      </w:r>
      <w:hyperlink r:id="rId18" w:history="1">
        <w:r w:rsidRPr="00FE5EC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1093/nar/gkh340</w:t>
        </w:r>
      </w:hyperlink>
    </w:p>
    <w:p w14:paraId="3E54EBFB" w14:textId="54594498" w:rsidR="00785A05" w:rsidRPr="00DB2FA2" w:rsidRDefault="00F441C8" w:rsidP="00AF0C99">
      <w:pPr>
        <w:pStyle w:val="Paragrafoelenco"/>
        <w:numPr>
          <w:ilvl w:val="0"/>
          <w:numId w:val="1"/>
        </w:numPr>
        <w:spacing w:after="0" w:line="480" w:lineRule="auto"/>
        <w:ind w:left="426" w:hanging="426"/>
        <w:jc w:val="both"/>
        <w:rPr>
          <w:lang w:val="en-GB"/>
        </w:rPr>
      </w:pPr>
      <w:r w:rsidRPr="006128CA">
        <w:rPr>
          <w:rFonts w:ascii="Times New Roman" w:hAnsi="Times New Roman" w:cs="Times New Roman"/>
          <w:sz w:val="24"/>
          <w:szCs w:val="24"/>
          <w:lang w:val="en-GB"/>
        </w:rPr>
        <w:t xml:space="preserve">Cock PJA, Antao T, Chang JT, Chapman BA, Cox CJ, Dalke A, Friedberg I, </w:t>
      </w:r>
      <w:proofErr w:type="spellStart"/>
      <w:r w:rsidRPr="006128CA">
        <w:rPr>
          <w:rFonts w:ascii="Times New Roman" w:hAnsi="Times New Roman" w:cs="Times New Roman"/>
          <w:sz w:val="24"/>
          <w:szCs w:val="24"/>
          <w:lang w:val="en-GB"/>
        </w:rPr>
        <w:t>Hamelryck</w:t>
      </w:r>
      <w:proofErr w:type="spellEnd"/>
      <w:r w:rsidRPr="006128CA">
        <w:rPr>
          <w:rFonts w:ascii="Times New Roman" w:hAnsi="Times New Roman" w:cs="Times New Roman"/>
          <w:sz w:val="24"/>
          <w:szCs w:val="24"/>
          <w:lang w:val="en-GB"/>
        </w:rPr>
        <w:t xml:space="preserve"> T, Kauff F, Wilczynski B, et al. (2009) </w:t>
      </w:r>
      <w:proofErr w:type="spellStart"/>
      <w:r w:rsidRPr="006128CA">
        <w:rPr>
          <w:rFonts w:ascii="Times New Roman" w:hAnsi="Times New Roman" w:cs="Times New Roman"/>
          <w:sz w:val="24"/>
          <w:szCs w:val="24"/>
          <w:lang w:val="en-GB"/>
        </w:rPr>
        <w:t>Biopython</w:t>
      </w:r>
      <w:proofErr w:type="spellEnd"/>
      <w:r w:rsidRPr="006128CA">
        <w:rPr>
          <w:rFonts w:ascii="Times New Roman" w:hAnsi="Times New Roman" w:cs="Times New Roman"/>
          <w:sz w:val="24"/>
          <w:szCs w:val="24"/>
          <w:lang w:val="en-GB"/>
        </w:rPr>
        <w:t xml:space="preserve">: freely available Python tools for computational molecular biology and bioinformatics. Bioinformatics 25:1422–1423. </w:t>
      </w:r>
      <w:hyperlink r:id="rId19" w:history="1">
        <w:r w:rsidR="00DB2FA2" w:rsidRPr="00046FE8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s://doi.org/10.1093/bioinformatics/btp163</w:t>
        </w:r>
      </w:hyperlink>
    </w:p>
    <w:p w14:paraId="08CC3A90" w14:textId="77777777" w:rsidR="00DB2FA2" w:rsidRDefault="00DB2FA2" w:rsidP="00DB2FA2">
      <w:pPr>
        <w:spacing w:line="480" w:lineRule="auto"/>
        <w:jc w:val="both"/>
        <w:rPr>
          <w:lang w:val="en-GB"/>
        </w:rPr>
      </w:pPr>
    </w:p>
    <w:p w14:paraId="78539654" w14:textId="5EDB883C" w:rsidR="00DB2FA2" w:rsidRDefault="00DB2FA2" w:rsidP="00DB2F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) CONTINUATION OF THE REFERENCE LIST RELATIVE TO THE MAIN TEXT</w:t>
      </w:r>
    </w:p>
    <w:p w14:paraId="39BB188A" w14:textId="4C4FA9DB" w:rsidR="00DB2FA2" w:rsidRPr="00390339" w:rsidRDefault="00DB2FA2" w:rsidP="00DB2FA2">
      <w:pPr>
        <w:pStyle w:val="Paragrafoelenco"/>
        <w:numPr>
          <w:ilvl w:val="0"/>
          <w:numId w:val="2"/>
        </w:numPr>
        <w:tabs>
          <w:tab w:val="left" w:pos="851"/>
        </w:tabs>
        <w:autoSpaceDE w:val="0"/>
        <w:autoSpaceDN w:val="0"/>
        <w:spacing w:after="0"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>Maleki SJ, Crespo JF, Cabanillas B (2019) Anti-inflammatory effects of flavonoids. Food Chem 299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25124. </w:t>
      </w:r>
      <w:hyperlink r:id="rId20" w:history="1">
        <w:r w:rsidRPr="00390339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en-GB"/>
          </w:rPr>
          <w:t>https://doi.org/10.1016/j.foodchem.2019.125124</w:t>
        </w:r>
      </w:hyperlink>
    </w:p>
    <w:p w14:paraId="59A94212" w14:textId="2416105C" w:rsidR="00DB2FA2" w:rsidRPr="00390339" w:rsidRDefault="00DB2FA2" w:rsidP="00DB2FA2">
      <w:pPr>
        <w:pStyle w:val="Paragrafoelenco"/>
        <w:numPr>
          <w:ilvl w:val="0"/>
          <w:numId w:val="2"/>
        </w:numPr>
        <w:tabs>
          <w:tab w:val="left" w:pos="851"/>
        </w:tabs>
        <w:autoSpaceDE w:val="0"/>
        <w:autoSpaceDN w:val="0"/>
        <w:spacing w:after="0"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rvey A, Larsson E, Sander C, Leslie CS, Marks DS (2010) Target mRNA abundance dilutes microRNA and siRNA activity. Mol </w:t>
      </w:r>
      <w:proofErr w:type="spellStart"/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>Syst</w:t>
      </w:r>
      <w:proofErr w:type="spellEnd"/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>Biol</w:t>
      </w:r>
      <w:proofErr w:type="spellEnd"/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6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363. </w:t>
      </w:r>
      <w:hyperlink r:id="rId21" w:history="1">
        <w:r w:rsidRPr="00390339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en-GB"/>
          </w:rPr>
          <w:t>https://doi.org/10.1038/msb.2010.24</w:t>
        </w:r>
      </w:hyperlink>
    </w:p>
    <w:p w14:paraId="4D588182" w14:textId="77777777" w:rsidR="00DB2FA2" w:rsidRPr="00390339" w:rsidRDefault="00DB2FA2" w:rsidP="00DB2FA2">
      <w:pPr>
        <w:pStyle w:val="Paragrafoelenco"/>
        <w:numPr>
          <w:ilvl w:val="0"/>
          <w:numId w:val="2"/>
        </w:numPr>
        <w:tabs>
          <w:tab w:val="left" w:pos="851"/>
        </w:tabs>
        <w:autoSpaceDE w:val="0"/>
        <w:autoSpaceDN w:val="0"/>
        <w:spacing w:after="0"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cCarroll J, </w:t>
      </w:r>
      <w:proofErr w:type="spellStart"/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>Kavallaris</w:t>
      </w:r>
      <w:proofErr w:type="spellEnd"/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 (2012) Nanoparticle delivery of siRNA as a novel therapeutic for human disease. </w:t>
      </w:r>
      <w:r w:rsidRPr="00C807DE">
        <w:rPr>
          <w:rFonts w:ascii="Times New Roman" w:eastAsia="Times New Roman" w:hAnsi="Times New Roman" w:cs="Times New Roman"/>
          <w:sz w:val="24"/>
          <w:szCs w:val="24"/>
          <w:lang w:val="en-GB"/>
        </w:rPr>
        <w:t>Nucleus 7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Pr="00C807DE">
        <w:rPr>
          <w:rFonts w:ascii="Times New Roman" w:eastAsia="Times New Roman" w:hAnsi="Times New Roman" w:cs="Times New Roman"/>
          <w:sz w:val="24"/>
          <w:szCs w:val="24"/>
          <w:lang w:val="en-GB"/>
        </w:rPr>
        <w:t>m7G.</w:t>
      </w:r>
    </w:p>
    <w:p w14:paraId="576D3151" w14:textId="32B52D05" w:rsidR="00DB2FA2" w:rsidRPr="00390339" w:rsidRDefault="00DB2FA2" w:rsidP="00DB2FA2">
      <w:pPr>
        <w:pStyle w:val="Paragrafoelenco"/>
        <w:numPr>
          <w:ilvl w:val="0"/>
          <w:numId w:val="2"/>
        </w:numPr>
        <w:tabs>
          <w:tab w:val="left" w:pos="851"/>
        </w:tabs>
        <w:autoSpaceDE w:val="0"/>
        <w:autoSpaceDN w:val="0"/>
        <w:spacing w:after="0" w:line="480" w:lineRule="auto"/>
        <w:ind w:left="567" w:hanging="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O’Brien J, Hayder H, Zayed Y, Peng C (2018) Overview of MicroRNA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ogenesis,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</w:t>
      </w: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chanisms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tions, and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>irculation. Front Endocrinol 9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402</w:t>
      </w:r>
      <w:r w:rsidRPr="003903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hyperlink r:id="rId22" w:history="1">
        <w:r w:rsidRPr="00390339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en-GB"/>
          </w:rPr>
          <w:t>https://doi.org/10.3389/fendo.2018.00402</w:t>
        </w:r>
      </w:hyperlink>
    </w:p>
    <w:p w14:paraId="545FBFF2" w14:textId="77777777" w:rsidR="00DB2FA2" w:rsidRPr="00DB2FA2" w:rsidRDefault="00DB2FA2" w:rsidP="00DB2FA2">
      <w:pPr>
        <w:spacing w:line="480" w:lineRule="auto"/>
        <w:jc w:val="both"/>
        <w:rPr>
          <w:lang w:val="en-GB"/>
        </w:rPr>
      </w:pPr>
    </w:p>
    <w:sectPr w:rsidR="00DB2FA2" w:rsidRPr="00DB2FA2">
      <w:footerReference w:type="default" r:id="rId2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10800" w14:textId="77777777" w:rsidR="0039296F" w:rsidRDefault="0039296F" w:rsidP="00C870C8">
      <w:pPr>
        <w:spacing w:after="0" w:line="240" w:lineRule="auto"/>
      </w:pPr>
      <w:r>
        <w:separator/>
      </w:r>
    </w:p>
  </w:endnote>
  <w:endnote w:type="continuationSeparator" w:id="0">
    <w:p w14:paraId="59A68B5C" w14:textId="77777777" w:rsidR="0039296F" w:rsidRDefault="0039296F" w:rsidP="00C87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0053237"/>
      <w:docPartObj>
        <w:docPartGallery w:val="Page Numbers (Bottom of Page)"/>
        <w:docPartUnique/>
      </w:docPartObj>
    </w:sdtPr>
    <w:sdtContent>
      <w:p w14:paraId="35890FDD" w14:textId="336A88A8" w:rsidR="00C870C8" w:rsidRDefault="00C870C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8A7989" w14:textId="77777777" w:rsidR="00C870C8" w:rsidRDefault="00C870C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FE3E0" w14:textId="77777777" w:rsidR="0039296F" w:rsidRDefault="0039296F" w:rsidP="00C870C8">
      <w:pPr>
        <w:spacing w:after="0" w:line="240" w:lineRule="auto"/>
      </w:pPr>
      <w:r>
        <w:separator/>
      </w:r>
    </w:p>
  </w:footnote>
  <w:footnote w:type="continuationSeparator" w:id="0">
    <w:p w14:paraId="343863B4" w14:textId="77777777" w:rsidR="0039296F" w:rsidRDefault="0039296F" w:rsidP="00C87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051D1"/>
    <w:multiLevelType w:val="hybridMultilevel"/>
    <w:tmpl w:val="F95CC928"/>
    <w:lvl w:ilvl="0" w:tplc="D3DE6620">
      <w:start w:val="36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B029A"/>
    <w:multiLevelType w:val="hybridMultilevel"/>
    <w:tmpl w:val="0C6E194C"/>
    <w:lvl w:ilvl="0" w:tplc="B1E2D4F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7969116">
    <w:abstractNumId w:val="1"/>
  </w:num>
  <w:num w:numId="2" w16cid:durableId="1173573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62"/>
    <w:rsid w:val="000107E2"/>
    <w:rsid w:val="00017227"/>
    <w:rsid w:val="000C7111"/>
    <w:rsid w:val="002174E9"/>
    <w:rsid w:val="00230F53"/>
    <w:rsid w:val="00277ADD"/>
    <w:rsid w:val="00345265"/>
    <w:rsid w:val="0039296F"/>
    <w:rsid w:val="003B2A03"/>
    <w:rsid w:val="004701FF"/>
    <w:rsid w:val="004B74FA"/>
    <w:rsid w:val="00510A86"/>
    <w:rsid w:val="005434A7"/>
    <w:rsid w:val="006128CA"/>
    <w:rsid w:val="00731D4F"/>
    <w:rsid w:val="00785A05"/>
    <w:rsid w:val="00904D38"/>
    <w:rsid w:val="00927A0A"/>
    <w:rsid w:val="009416A5"/>
    <w:rsid w:val="009A379C"/>
    <w:rsid w:val="00A0057C"/>
    <w:rsid w:val="00A67453"/>
    <w:rsid w:val="00AF0C99"/>
    <w:rsid w:val="00BA073A"/>
    <w:rsid w:val="00BE4149"/>
    <w:rsid w:val="00C870C8"/>
    <w:rsid w:val="00D37E54"/>
    <w:rsid w:val="00DB2FA2"/>
    <w:rsid w:val="00ED7162"/>
    <w:rsid w:val="00F441C8"/>
    <w:rsid w:val="00FB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4B5DF"/>
  <w15:chartTrackingRefBased/>
  <w15:docId w15:val="{9A894F40-0085-4E85-86D9-642255F02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70C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870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870C8"/>
  </w:style>
  <w:style w:type="paragraph" w:styleId="Pidipagina">
    <w:name w:val="footer"/>
    <w:basedOn w:val="Normale"/>
    <w:link w:val="PidipaginaCarattere"/>
    <w:uiPriority w:val="99"/>
    <w:unhideWhenUsed/>
    <w:rsid w:val="00C870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70C8"/>
  </w:style>
  <w:style w:type="paragraph" w:styleId="Paragrafoelenco">
    <w:name w:val="List Paragraph"/>
    <w:basedOn w:val="Normale"/>
    <w:uiPriority w:val="34"/>
    <w:qFormat/>
    <w:rsid w:val="00A0057C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0C711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C71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ijms21124353" TargetMode="External"/><Relationship Id="rId13" Type="http://schemas.openxmlformats.org/officeDocument/2006/relationships/hyperlink" Target="https://doi.org/10.1186/1471-2105-10-421" TargetMode="External"/><Relationship Id="rId18" Type="http://schemas.openxmlformats.org/officeDocument/2006/relationships/hyperlink" Target="https://doi.org/10.1093/nar/gkh34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38/msb.2010.24" TargetMode="External"/><Relationship Id="rId7" Type="http://schemas.openxmlformats.org/officeDocument/2006/relationships/hyperlink" Target="https://doi.org/10.1093/nar/gkq1019" TargetMode="External"/><Relationship Id="rId12" Type="http://schemas.openxmlformats.org/officeDocument/2006/relationships/hyperlink" Target="https://doi.org/10.1186/gb-2009-10-3-r25" TargetMode="External"/><Relationship Id="rId17" Type="http://schemas.openxmlformats.org/officeDocument/2006/relationships/hyperlink" Target="https://doi.org/10.1093/nar/gkz369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093/nar/gky316" TargetMode="External"/><Relationship Id="rId20" Type="http://schemas.openxmlformats.org/officeDocument/2006/relationships/hyperlink" Target="https://doi.org/10.1016/j.foodchem.2019.125124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antiviral.2018.05.008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jstor.org/stable/2282967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doi.org/10.1007/s13402-022-00688-3" TargetMode="External"/><Relationship Id="rId19" Type="http://schemas.openxmlformats.org/officeDocument/2006/relationships/hyperlink" Target="https://doi.org/10.1093/bioinformatics/btp16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cell.2021.641840" TargetMode="External"/><Relationship Id="rId14" Type="http://schemas.openxmlformats.org/officeDocument/2006/relationships/hyperlink" Target="https://doi.org/10.1038/s41592-019-0686-2" TargetMode="External"/><Relationship Id="rId22" Type="http://schemas.openxmlformats.org/officeDocument/2006/relationships/hyperlink" Target="https://doi.org/10.3389/fendo.2018.00402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582</Words>
  <Characters>9021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Gismondi</dc:creator>
  <cp:keywords/>
  <dc:description/>
  <cp:lastModifiedBy>Angelo Gismondi</cp:lastModifiedBy>
  <cp:revision>18</cp:revision>
  <dcterms:created xsi:type="dcterms:W3CDTF">2023-01-11T14:18:00Z</dcterms:created>
  <dcterms:modified xsi:type="dcterms:W3CDTF">2023-03-31T13:16:00Z</dcterms:modified>
</cp:coreProperties>
</file>